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BC4E285" w14:textId="65CD9D7F" w:rsidR="00B9272F" w:rsidRPr="00C96493" w:rsidRDefault="00A320D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96493">
        <w:rPr>
          <w:rFonts w:ascii="Times New Roman" w:hAnsi="Times New Roman" w:cs="Times New Roman"/>
          <w:b/>
          <w:bCs/>
          <w:sz w:val="24"/>
          <w:szCs w:val="24"/>
        </w:rPr>
        <w:t xml:space="preserve">Online Resource </w:t>
      </w:r>
      <w:r w:rsidR="00A16B9A">
        <w:rPr>
          <w:rFonts w:ascii="Times New Roman" w:hAnsi="Times New Roman" w:cs="Times New Roman"/>
          <w:b/>
          <w:bCs/>
          <w:sz w:val="24"/>
          <w:szCs w:val="24"/>
        </w:rPr>
        <w:t>2</w:t>
      </w:r>
    </w:p>
    <w:p w14:paraId="5569D25B" w14:textId="57B7D296" w:rsidR="00C96493" w:rsidRPr="00C96493" w:rsidRDefault="00C96493" w:rsidP="00CB6003">
      <w:pPr>
        <w:suppressLineNumbers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C96493">
        <w:rPr>
          <w:rFonts w:ascii="Times New Roman" w:hAnsi="Times New Roman" w:cs="Times New Roman"/>
          <w:b/>
          <w:bCs/>
          <w:sz w:val="24"/>
          <w:szCs w:val="24"/>
        </w:rPr>
        <w:t xml:space="preserve">Title: </w:t>
      </w:r>
      <w:r w:rsidRPr="00C96493">
        <w:rPr>
          <w:rFonts w:ascii="Times New Roman" w:hAnsi="Times New Roman" w:cs="Times New Roman"/>
          <w:sz w:val="24"/>
          <w:szCs w:val="24"/>
        </w:rPr>
        <w:t>Miracle fruit, a potential taste-modifier to improve food preferences: A review.</w:t>
      </w:r>
    </w:p>
    <w:p w14:paraId="0E486181" w14:textId="09D8D6A2" w:rsidR="00C96493" w:rsidRPr="00C96493" w:rsidRDefault="00C96493" w:rsidP="00CB600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96493">
        <w:rPr>
          <w:rFonts w:ascii="Times New Roman" w:hAnsi="Times New Roman" w:cs="Times New Roman"/>
          <w:b/>
          <w:bCs/>
          <w:sz w:val="24"/>
          <w:szCs w:val="24"/>
        </w:rPr>
        <w:t>Journal name:</w:t>
      </w:r>
      <w:r w:rsidRPr="00C96493">
        <w:rPr>
          <w:rFonts w:ascii="Times New Roman" w:hAnsi="Times New Roman" w:cs="Times New Roman"/>
          <w:sz w:val="24"/>
          <w:szCs w:val="24"/>
        </w:rPr>
        <w:t xml:space="preserve"> Current Nutrition Reports</w:t>
      </w:r>
    </w:p>
    <w:p w14:paraId="462800EB" w14:textId="5D390525" w:rsidR="00C96493" w:rsidRPr="00C96493" w:rsidRDefault="00C96493" w:rsidP="00CB6003">
      <w:pPr>
        <w:suppressLineNumbers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C96493">
        <w:rPr>
          <w:rFonts w:ascii="Times New Roman" w:hAnsi="Times New Roman" w:cs="Times New Roman"/>
          <w:b/>
          <w:bCs/>
          <w:sz w:val="24"/>
          <w:szCs w:val="24"/>
        </w:rPr>
        <w:t>Authors:</w:t>
      </w:r>
      <w:r w:rsidRPr="00C96493">
        <w:rPr>
          <w:rFonts w:ascii="Times New Roman" w:hAnsi="Times New Roman" w:cs="Times New Roman"/>
          <w:sz w:val="24"/>
          <w:szCs w:val="24"/>
        </w:rPr>
        <w:t xml:space="preserve"> Shashya </w:t>
      </w:r>
      <w:proofErr w:type="spellStart"/>
      <w:r w:rsidRPr="00C96493">
        <w:rPr>
          <w:rFonts w:ascii="Times New Roman" w:hAnsi="Times New Roman" w:cs="Times New Roman"/>
          <w:sz w:val="24"/>
          <w:szCs w:val="24"/>
        </w:rPr>
        <w:t>Diyapaththugama</w:t>
      </w:r>
      <w:r w:rsidRPr="00C96493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C96493">
        <w:rPr>
          <w:rFonts w:ascii="Times New Roman" w:hAnsi="Times New Roman" w:cs="Times New Roman"/>
          <w:sz w:val="24"/>
          <w:szCs w:val="24"/>
        </w:rPr>
        <w:t xml:space="preserve">, Getahun Fentaw </w:t>
      </w:r>
      <w:proofErr w:type="spellStart"/>
      <w:r w:rsidRPr="00C96493">
        <w:rPr>
          <w:rFonts w:ascii="Times New Roman" w:hAnsi="Times New Roman" w:cs="Times New Roman"/>
          <w:sz w:val="24"/>
          <w:szCs w:val="24"/>
        </w:rPr>
        <w:t>Mulaw</w:t>
      </w:r>
      <w:r w:rsidRPr="00C96493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C96493">
        <w:rPr>
          <w:rFonts w:ascii="Times New Roman" w:hAnsi="Times New Roman" w:cs="Times New Roman"/>
          <w:sz w:val="24"/>
          <w:szCs w:val="24"/>
        </w:rPr>
        <w:t xml:space="preserve">, Madiha </w:t>
      </w:r>
      <w:proofErr w:type="spellStart"/>
      <w:r w:rsidRPr="00C96493">
        <w:rPr>
          <w:rFonts w:ascii="Times New Roman" w:hAnsi="Times New Roman" w:cs="Times New Roman"/>
          <w:sz w:val="24"/>
          <w:szCs w:val="24"/>
        </w:rPr>
        <w:t>Ajaz</w:t>
      </w:r>
      <w:r w:rsidRPr="00C96493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C96493">
        <w:rPr>
          <w:rFonts w:ascii="Times New Roman" w:hAnsi="Times New Roman" w:cs="Times New Roman"/>
          <w:sz w:val="24"/>
          <w:szCs w:val="24"/>
        </w:rPr>
        <w:t xml:space="preserve">, Natalie </w:t>
      </w:r>
      <w:proofErr w:type="spellStart"/>
      <w:r w:rsidRPr="00C96493">
        <w:rPr>
          <w:rFonts w:ascii="Times New Roman" w:hAnsi="Times New Roman" w:cs="Times New Roman"/>
          <w:sz w:val="24"/>
          <w:szCs w:val="24"/>
        </w:rPr>
        <w:t>Colson</w:t>
      </w:r>
      <w:r w:rsidRPr="00C96493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C96493">
        <w:rPr>
          <w:rFonts w:ascii="Times New Roman" w:hAnsi="Times New Roman" w:cs="Times New Roman"/>
          <w:sz w:val="24"/>
          <w:szCs w:val="24"/>
        </w:rPr>
        <w:t>, Indu Singh</w:t>
      </w:r>
      <w:r w:rsidRPr="00C96493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C96493">
        <w:rPr>
          <w:rFonts w:ascii="Times New Roman" w:hAnsi="Times New Roman" w:cs="Times New Roman"/>
          <w:sz w:val="24"/>
          <w:szCs w:val="24"/>
        </w:rPr>
        <w:t xml:space="preserve">, Rati </w:t>
      </w:r>
      <w:proofErr w:type="spellStart"/>
      <w:r w:rsidRPr="00C96493">
        <w:rPr>
          <w:rFonts w:ascii="Times New Roman" w:hAnsi="Times New Roman" w:cs="Times New Roman"/>
          <w:sz w:val="24"/>
          <w:szCs w:val="24"/>
        </w:rPr>
        <w:t>Jani</w:t>
      </w:r>
      <w:r w:rsidRPr="00C96493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proofErr w:type="spellEnd"/>
    </w:p>
    <w:p w14:paraId="38977719" w14:textId="6F8753BA" w:rsidR="00C96493" w:rsidRPr="00C96493" w:rsidRDefault="00C96493" w:rsidP="00CB6003">
      <w:pPr>
        <w:suppressLineNumbers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C96493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C96493">
        <w:rPr>
          <w:rFonts w:ascii="Times New Roman" w:hAnsi="Times New Roman" w:cs="Times New Roman"/>
          <w:sz w:val="24"/>
          <w:szCs w:val="24"/>
        </w:rPr>
        <w:t>School</w:t>
      </w:r>
      <w:proofErr w:type="spellEnd"/>
      <w:r w:rsidRPr="00C96493">
        <w:rPr>
          <w:rFonts w:ascii="Times New Roman" w:hAnsi="Times New Roman" w:cs="Times New Roman"/>
          <w:sz w:val="24"/>
          <w:szCs w:val="24"/>
        </w:rPr>
        <w:t xml:space="preserve"> of Pharmacy and Medical Sciences, Griffith University, Gold Coast, QLD 4222, Australia.</w:t>
      </w:r>
    </w:p>
    <w:p w14:paraId="75C0EFF4" w14:textId="007006A9" w:rsidR="00C96493" w:rsidRPr="00C96493" w:rsidRDefault="00C96493" w:rsidP="00CB6003">
      <w:pPr>
        <w:suppressLineNumbers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C96493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C96493">
        <w:rPr>
          <w:rFonts w:ascii="Times New Roman" w:hAnsi="Times New Roman" w:cs="Times New Roman"/>
          <w:sz w:val="24"/>
          <w:szCs w:val="24"/>
        </w:rPr>
        <w:t>School</w:t>
      </w:r>
      <w:proofErr w:type="spellEnd"/>
      <w:r w:rsidRPr="00C96493">
        <w:rPr>
          <w:rFonts w:ascii="Times New Roman" w:hAnsi="Times New Roman" w:cs="Times New Roman"/>
          <w:sz w:val="24"/>
          <w:szCs w:val="24"/>
        </w:rPr>
        <w:t xml:space="preserve"> of Health Sciences and Social Work, Griffith Health, Griffith University. Gold Coast. QLD 4222, Australia. </w:t>
      </w:r>
    </w:p>
    <w:p w14:paraId="55927D21" w14:textId="69DA8D6A" w:rsidR="00C96493" w:rsidRPr="00C96493" w:rsidRDefault="00C96493" w:rsidP="00CB6003">
      <w:pPr>
        <w:suppressLineNumbers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CB6003">
        <w:rPr>
          <w:rFonts w:ascii="Times New Roman" w:hAnsi="Times New Roman" w:cs="Times New Roman"/>
          <w:sz w:val="24"/>
          <w:szCs w:val="24"/>
        </w:rPr>
        <w:t>Corresponding author:</w:t>
      </w:r>
      <w:r w:rsidRPr="00C96493">
        <w:rPr>
          <w:rFonts w:ascii="Times New Roman" w:hAnsi="Times New Roman" w:cs="Times New Roman"/>
          <w:sz w:val="24"/>
          <w:szCs w:val="24"/>
        </w:rPr>
        <w:t xml:space="preserve"> Shashya Diyapaththugama</w:t>
      </w:r>
    </w:p>
    <w:p w14:paraId="25C0C490" w14:textId="3EA4DBD6" w:rsidR="00C96493" w:rsidRPr="00C96493" w:rsidRDefault="00C96493" w:rsidP="00CB6003">
      <w:pPr>
        <w:suppressLineNumbers/>
        <w:spacing w:after="0" w:line="360" w:lineRule="auto"/>
        <w:rPr>
          <w:rStyle w:val="Hyperlink"/>
          <w:rFonts w:ascii="Times New Roman" w:hAnsi="Times New Roman" w:cs="Times New Roman"/>
          <w:sz w:val="24"/>
          <w:szCs w:val="24"/>
        </w:rPr>
      </w:pPr>
      <w:r w:rsidRPr="00C96493">
        <w:rPr>
          <w:rFonts w:ascii="Times New Roman" w:hAnsi="Times New Roman" w:cs="Times New Roman"/>
          <w:sz w:val="24"/>
          <w:szCs w:val="24"/>
        </w:rPr>
        <w:t xml:space="preserve">Email address: </w:t>
      </w:r>
      <w:hyperlink r:id="rId5" w:history="1">
        <w:r w:rsidRPr="00C96493">
          <w:rPr>
            <w:rStyle w:val="Hyperlink"/>
            <w:rFonts w:ascii="Times New Roman" w:hAnsi="Times New Roman" w:cs="Times New Roman"/>
            <w:sz w:val="24"/>
            <w:szCs w:val="24"/>
          </w:rPr>
          <w:t>shashya.diyapaththugamavidanalage@griffithuni.edu.au</w:t>
        </w:r>
      </w:hyperlink>
      <w:r w:rsidRPr="00C96493">
        <w:rPr>
          <w:rStyle w:val="Hyperlink"/>
          <w:rFonts w:ascii="Times New Roman" w:hAnsi="Times New Roman" w:cs="Times New Roman"/>
          <w:sz w:val="24"/>
          <w:szCs w:val="24"/>
        </w:rPr>
        <w:t xml:space="preserve"> </w:t>
      </w:r>
    </w:p>
    <w:p w14:paraId="6F4190EA" w14:textId="77777777" w:rsidR="00C96493" w:rsidRPr="004B06A4" w:rsidRDefault="00C96493" w:rsidP="00CB6003">
      <w:pPr>
        <w:suppressLineNumbers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2A00D3C9" w14:textId="77777777" w:rsidR="00F36C76" w:rsidRDefault="00F36C76">
      <w:pPr>
        <w:rPr>
          <w:rFonts w:ascii="Times New Roman" w:hAnsi="Times New Roman" w:cs="Times New Roman"/>
        </w:rPr>
      </w:pPr>
    </w:p>
    <w:p w14:paraId="15A719E0" w14:textId="77777777" w:rsidR="00F36C76" w:rsidRDefault="00F36C76" w:rsidP="00F36C76">
      <w:pPr>
        <w:ind w:firstLine="720"/>
        <w:rPr>
          <w:rFonts w:ascii="Times New Roman" w:hAnsi="Times New Roman" w:cs="Times New Roman"/>
        </w:rPr>
        <w:sectPr w:rsidR="00F36C76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97EE9B4" w14:textId="66CE159B" w:rsidR="00701813" w:rsidRDefault="00FA7ACD">
      <w:pPr>
        <w:rPr>
          <w:rFonts w:ascii="Times New Roman" w:hAnsi="Times New Roman" w:cs="Times New Roman"/>
          <w:sz w:val="24"/>
          <w:szCs w:val="24"/>
        </w:rPr>
      </w:pPr>
      <w:r w:rsidRPr="00403984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403984" w:rsidRPr="00403984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403984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2D663A">
        <w:rPr>
          <w:rFonts w:ascii="Times New Roman" w:hAnsi="Times New Roman" w:cs="Times New Roman"/>
          <w:sz w:val="24"/>
          <w:szCs w:val="24"/>
        </w:rPr>
        <w:t xml:space="preserve"> </w:t>
      </w:r>
      <w:r w:rsidR="009A1466" w:rsidRPr="002D663A">
        <w:rPr>
          <w:rFonts w:ascii="Times New Roman" w:hAnsi="Times New Roman" w:cs="Times New Roman"/>
          <w:sz w:val="24"/>
          <w:szCs w:val="24"/>
        </w:rPr>
        <w:t>Summary</w:t>
      </w:r>
      <w:r w:rsidR="007D6EFC" w:rsidRPr="002D663A">
        <w:rPr>
          <w:rFonts w:ascii="Times New Roman" w:hAnsi="Times New Roman" w:cs="Times New Roman"/>
          <w:sz w:val="24"/>
          <w:szCs w:val="24"/>
        </w:rPr>
        <w:t xml:space="preserve"> of existing reviews on health </w:t>
      </w:r>
      <w:r w:rsidR="00D373D2">
        <w:rPr>
          <w:rFonts w:ascii="Times New Roman" w:hAnsi="Times New Roman" w:cs="Times New Roman"/>
          <w:sz w:val="24"/>
          <w:szCs w:val="24"/>
        </w:rPr>
        <w:t>applications</w:t>
      </w:r>
      <w:r w:rsidR="007D6EFC" w:rsidRPr="002D663A">
        <w:rPr>
          <w:rFonts w:ascii="Times New Roman" w:hAnsi="Times New Roman" w:cs="Times New Roman"/>
          <w:sz w:val="24"/>
          <w:szCs w:val="24"/>
        </w:rPr>
        <w:t xml:space="preserve"> of miracle fruit</w:t>
      </w:r>
    </w:p>
    <w:tbl>
      <w:tblPr>
        <w:tblStyle w:val="PlainTable2"/>
        <w:tblW w:w="14677" w:type="dxa"/>
        <w:tblLook w:val="04A0" w:firstRow="1" w:lastRow="0" w:firstColumn="1" w:lastColumn="0" w:noHBand="0" w:noVBand="1"/>
      </w:tblPr>
      <w:tblGrid>
        <w:gridCol w:w="1838"/>
        <w:gridCol w:w="3402"/>
        <w:gridCol w:w="4394"/>
        <w:gridCol w:w="5043"/>
      </w:tblGrid>
      <w:tr w:rsidR="00701813" w:rsidRPr="000429D9" w14:paraId="38D14174" w14:textId="77777777" w:rsidTr="000429D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 w:val="restart"/>
          </w:tcPr>
          <w:p w14:paraId="451EB4F4" w14:textId="3A6A2BAD" w:rsidR="00701813" w:rsidRPr="000429D9" w:rsidRDefault="00701813" w:rsidP="00485A23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429D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xisting review</w:t>
            </w:r>
            <w:r w:rsidR="00346650" w:rsidRPr="000429D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on health applications</w:t>
            </w:r>
          </w:p>
          <w:p w14:paraId="4610CA49" w14:textId="77777777" w:rsidR="00701813" w:rsidRPr="000429D9" w:rsidRDefault="00701813" w:rsidP="00485A23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429D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uthor (year)</w:t>
            </w:r>
          </w:p>
        </w:tc>
        <w:tc>
          <w:tcPr>
            <w:tcW w:w="7796" w:type="dxa"/>
            <w:gridSpan w:val="2"/>
          </w:tcPr>
          <w:p w14:paraId="6C26F716" w14:textId="644BBDDB" w:rsidR="00701813" w:rsidRPr="000429D9" w:rsidRDefault="00701813" w:rsidP="0070181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429D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Health applications</w:t>
            </w:r>
          </w:p>
        </w:tc>
        <w:tc>
          <w:tcPr>
            <w:tcW w:w="5043" w:type="dxa"/>
            <w:vMerge w:val="restart"/>
          </w:tcPr>
          <w:p w14:paraId="16D55093" w14:textId="1998BC58" w:rsidR="00701813" w:rsidRPr="000429D9" w:rsidRDefault="00701813" w:rsidP="00485A2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429D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Details of taste modification studies mentioned in the review article*</w:t>
            </w:r>
          </w:p>
          <w:p w14:paraId="1080D0A7" w14:textId="77777777" w:rsidR="00701813" w:rsidRPr="000429D9" w:rsidRDefault="00701813" w:rsidP="00485A2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429D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uthor (year)</w:t>
            </w:r>
          </w:p>
        </w:tc>
      </w:tr>
      <w:tr w:rsidR="00701813" w:rsidRPr="000429D9" w14:paraId="697A7100" w14:textId="77777777" w:rsidTr="000429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/>
          </w:tcPr>
          <w:p w14:paraId="4EC8CE1D" w14:textId="77777777" w:rsidR="00701813" w:rsidRPr="000429D9" w:rsidRDefault="00701813" w:rsidP="00485A23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3402" w:type="dxa"/>
          </w:tcPr>
          <w:p w14:paraId="2D7CAE08" w14:textId="4433F035" w:rsidR="00701813" w:rsidRPr="000429D9" w:rsidRDefault="00701813" w:rsidP="00485A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429D9">
              <w:rPr>
                <w:rFonts w:ascii="Times New Roman" w:hAnsi="Times New Roman" w:cs="Times New Roman"/>
                <w:sz w:val="24"/>
                <w:szCs w:val="24"/>
              </w:rPr>
              <w:t>Health effects</w:t>
            </w:r>
          </w:p>
        </w:tc>
        <w:tc>
          <w:tcPr>
            <w:tcW w:w="4394" w:type="dxa"/>
          </w:tcPr>
          <w:p w14:paraId="75D5805C" w14:textId="2B38F82D" w:rsidR="00701813" w:rsidRPr="000429D9" w:rsidRDefault="00701813" w:rsidP="00485A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429D9">
              <w:rPr>
                <w:rFonts w:ascii="Times New Roman" w:hAnsi="Times New Roman" w:cs="Times New Roman"/>
                <w:sz w:val="24"/>
                <w:szCs w:val="24"/>
              </w:rPr>
              <w:t>Mechanism</w:t>
            </w:r>
          </w:p>
        </w:tc>
        <w:tc>
          <w:tcPr>
            <w:tcW w:w="5043" w:type="dxa"/>
            <w:vMerge/>
          </w:tcPr>
          <w:p w14:paraId="77A3FEFF" w14:textId="77777777" w:rsidR="00701813" w:rsidRPr="000429D9" w:rsidRDefault="00701813" w:rsidP="00485A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1813" w:rsidRPr="000429D9" w14:paraId="4A8332F3" w14:textId="77777777" w:rsidTr="000429D9">
        <w:trPr>
          <w:trHeight w:val="15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194DEA4A" w14:textId="53D0C1E7" w:rsidR="00701813" w:rsidRPr="000429D9" w:rsidRDefault="00124344" w:rsidP="00485A23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429D9">
              <w:rPr>
                <w:rFonts w:ascii="Times New Roman" w:hAnsi="Times New Roman" w:cs="Times New Roman"/>
                <w:b w:val="0"/>
                <w:bCs w:val="0"/>
                <w:noProof/>
                <w:sz w:val="24"/>
                <w:szCs w:val="24"/>
              </w:rPr>
              <w:t>Ee et al. (2022)</w:t>
            </w:r>
          </w:p>
        </w:tc>
        <w:tc>
          <w:tcPr>
            <w:tcW w:w="3402" w:type="dxa"/>
          </w:tcPr>
          <w:p w14:paraId="56557120" w14:textId="72BA0092" w:rsidR="00701813" w:rsidRPr="000429D9" w:rsidRDefault="00701813" w:rsidP="004608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429D9">
              <w:rPr>
                <w:rFonts w:ascii="Times New Roman" w:hAnsi="Times New Roman" w:cs="Times New Roman"/>
                <w:sz w:val="24"/>
                <w:szCs w:val="24"/>
              </w:rPr>
              <w:t xml:space="preserve">Antioxidant, anti-diabetic, anti-cancer, anti- hyperuricemia, anti-hyperlipidemic, and anti-convulsant effects. </w:t>
            </w:r>
          </w:p>
        </w:tc>
        <w:tc>
          <w:tcPr>
            <w:tcW w:w="4394" w:type="dxa"/>
          </w:tcPr>
          <w:p w14:paraId="4869BDD4" w14:textId="5B6E1CA9" w:rsidR="00701813" w:rsidRPr="000429D9" w:rsidRDefault="00701813" w:rsidP="006B1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429D9">
              <w:rPr>
                <w:rFonts w:ascii="Times New Roman" w:hAnsi="Times New Roman" w:cs="Times New Roman"/>
                <w:sz w:val="24"/>
                <w:szCs w:val="24"/>
              </w:rPr>
              <w:t>Skin, fruit pulp, leaves, seeds contain phytochemicals such as phenols, flavonoids, tannins, ascorbic acid, epicatechins, gallic acid, etc. which provide these health benefits</w:t>
            </w:r>
          </w:p>
        </w:tc>
        <w:tc>
          <w:tcPr>
            <w:tcW w:w="5043" w:type="dxa"/>
          </w:tcPr>
          <w:p w14:paraId="557A28FC" w14:textId="2CB571E6" w:rsidR="00701813" w:rsidRPr="000429D9" w:rsidRDefault="00701813" w:rsidP="001170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429D9">
              <w:rPr>
                <w:rFonts w:ascii="Times New Roman" w:hAnsi="Times New Roman" w:cs="Times New Roman"/>
                <w:sz w:val="24"/>
                <w:szCs w:val="24"/>
              </w:rPr>
              <w:t xml:space="preserve">Mentioned that </w:t>
            </w:r>
            <w:r w:rsidR="00124344" w:rsidRPr="000429D9">
              <w:rPr>
                <w:rFonts w:ascii="Times New Roman" w:hAnsi="Times New Roman" w:cs="Times New Roman"/>
                <w:noProof/>
                <w:sz w:val="24"/>
                <w:szCs w:val="24"/>
              </w:rPr>
              <w:t>Wilken and Satiroff (2012)</w:t>
            </w:r>
            <w:r w:rsidRPr="000429D9">
              <w:rPr>
                <w:rFonts w:ascii="Times New Roman" w:hAnsi="Times New Roman" w:cs="Times New Roman"/>
                <w:sz w:val="24"/>
                <w:szCs w:val="24"/>
              </w:rPr>
              <w:t xml:space="preserve"> conducted a pilot study to test the taste alteration of miracle fruit on chemotherapy patients. </w:t>
            </w:r>
          </w:p>
        </w:tc>
      </w:tr>
      <w:tr w:rsidR="00701813" w:rsidRPr="000429D9" w14:paraId="326CCF02" w14:textId="77777777" w:rsidTr="000429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2646613B" w14:textId="2AD929C0" w:rsidR="00701813" w:rsidRPr="000429D9" w:rsidRDefault="00124344" w:rsidP="00485A23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429D9">
              <w:rPr>
                <w:rFonts w:ascii="Times New Roman" w:hAnsi="Times New Roman" w:cs="Times New Roman"/>
                <w:b w:val="0"/>
                <w:bCs w:val="0"/>
                <w:noProof/>
                <w:sz w:val="24"/>
                <w:szCs w:val="24"/>
              </w:rPr>
              <w:t>Akinmoladun (2016)</w:t>
            </w:r>
          </w:p>
        </w:tc>
        <w:tc>
          <w:tcPr>
            <w:tcW w:w="3402" w:type="dxa"/>
          </w:tcPr>
          <w:p w14:paraId="62FC3B5A" w14:textId="7EAEAFF5" w:rsidR="00701813" w:rsidRPr="000429D9" w:rsidRDefault="00701813" w:rsidP="00CC4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429D9">
              <w:rPr>
                <w:rFonts w:ascii="Times New Roman" w:hAnsi="Times New Roman" w:cs="Times New Roman"/>
                <w:sz w:val="24"/>
                <w:szCs w:val="24"/>
              </w:rPr>
              <w:t>Antioxidant, anti-diabetic, anti-cancer, anti- hyperuricemia, anti-hyperlipidemic, and anti-convulsant effects.</w:t>
            </w:r>
          </w:p>
        </w:tc>
        <w:tc>
          <w:tcPr>
            <w:tcW w:w="4394" w:type="dxa"/>
          </w:tcPr>
          <w:p w14:paraId="653A961C" w14:textId="77B41ED2" w:rsidR="00701813" w:rsidRPr="000429D9" w:rsidRDefault="00701813" w:rsidP="00EE0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429D9">
              <w:rPr>
                <w:rFonts w:ascii="Times New Roman" w:hAnsi="Times New Roman" w:cs="Times New Roman"/>
                <w:sz w:val="24"/>
                <w:szCs w:val="24"/>
              </w:rPr>
              <w:t xml:space="preserve">Phytochemicals in miracle fruit such as alkaloids, </w:t>
            </w:r>
            <w:proofErr w:type="spellStart"/>
            <w:r w:rsidRPr="000429D9">
              <w:rPr>
                <w:rFonts w:ascii="Times New Roman" w:hAnsi="Times New Roman" w:cs="Times New Roman"/>
                <w:sz w:val="24"/>
                <w:szCs w:val="24"/>
              </w:rPr>
              <w:t>lignins</w:t>
            </w:r>
            <w:proofErr w:type="spellEnd"/>
            <w:r w:rsidRPr="000429D9">
              <w:rPr>
                <w:rFonts w:ascii="Times New Roman" w:hAnsi="Times New Roman" w:cs="Times New Roman"/>
                <w:sz w:val="24"/>
                <w:szCs w:val="24"/>
              </w:rPr>
              <w:t xml:space="preserve">, phytosterols, terpenoids, phenolic acids, flavonoids, and amino acids are responsible for health benefits. </w:t>
            </w:r>
          </w:p>
        </w:tc>
        <w:tc>
          <w:tcPr>
            <w:tcW w:w="5043" w:type="dxa"/>
          </w:tcPr>
          <w:p w14:paraId="3BD457B9" w14:textId="1D4E8B18" w:rsidR="00701813" w:rsidRPr="000429D9" w:rsidRDefault="00701813" w:rsidP="00C705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429D9">
              <w:rPr>
                <w:rFonts w:ascii="Times New Roman" w:hAnsi="Times New Roman" w:cs="Times New Roman"/>
                <w:sz w:val="24"/>
                <w:szCs w:val="24"/>
              </w:rPr>
              <w:t xml:space="preserve">Mentioned that </w:t>
            </w:r>
            <w:r w:rsidR="00124344" w:rsidRPr="000429D9">
              <w:rPr>
                <w:rFonts w:ascii="Times New Roman" w:hAnsi="Times New Roman" w:cs="Times New Roman"/>
                <w:noProof/>
                <w:sz w:val="24"/>
                <w:szCs w:val="24"/>
              </w:rPr>
              <w:t>Bartoshuk et al. (1974)</w:t>
            </w:r>
            <w:r w:rsidRPr="000429D9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 w:rsidR="00124344" w:rsidRPr="000429D9">
              <w:rPr>
                <w:rFonts w:ascii="Times New Roman" w:hAnsi="Times New Roman" w:cs="Times New Roman"/>
                <w:noProof/>
                <w:sz w:val="24"/>
                <w:szCs w:val="24"/>
              </w:rPr>
              <w:t>Rodrigues et al. (2016)</w:t>
            </w:r>
            <w:r w:rsidRPr="000429D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131547B6" w14:textId="695596F9" w:rsidR="00701813" w:rsidRPr="000429D9" w:rsidRDefault="00701813" w:rsidP="00485A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429D9">
              <w:rPr>
                <w:rFonts w:ascii="Times New Roman" w:hAnsi="Times New Roman" w:cs="Times New Roman"/>
                <w:sz w:val="24"/>
                <w:szCs w:val="24"/>
              </w:rPr>
              <w:t xml:space="preserve">identified the taste modifying character of miracle fruit on acids which last for 30 minutes. </w:t>
            </w:r>
          </w:p>
        </w:tc>
      </w:tr>
      <w:tr w:rsidR="00701813" w:rsidRPr="000429D9" w14:paraId="750348C6" w14:textId="77777777" w:rsidTr="000429D9">
        <w:trPr>
          <w:trHeight w:val="2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134E5AEB" w14:textId="566A854A" w:rsidR="00701813" w:rsidRPr="000429D9" w:rsidRDefault="00124344" w:rsidP="00485A23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429D9">
              <w:rPr>
                <w:rFonts w:ascii="Times New Roman" w:hAnsi="Times New Roman" w:cs="Times New Roman"/>
                <w:b w:val="0"/>
                <w:bCs w:val="0"/>
                <w:noProof/>
                <w:sz w:val="24"/>
                <w:szCs w:val="24"/>
              </w:rPr>
              <w:t>Gómez de Cedrón et al. (2020)</w:t>
            </w:r>
          </w:p>
        </w:tc>
        <w:tc>
          <w:tcPr>
            <w:tcW w:w="3402" w:type="dxa"/>
          </w:tcPr>
          <w:p w14:paraId="0DCDDD08" w14:textId="4408634D" w:rsidR="00701813" w:rsidRPr="000429D9" w:rsidRDefault="00701813" w:rsidP="00AF1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429D9">
              <w:rPr>
                <w:rFonts w:ascii="Times New Roman" w:hAnsi="Times New Roman" w:cs="Times New Roman"/>
                <w:sz w:val="24"/>
                <w:szCs w:val="24"/>
              </w:rPr>
              <w:t>Antioxidant, anti-cancer</w:t>
            </w:r>
          </w:p>
        </w:tc>
        <w:tc>
          <w:tcPr>
            <w:tcW w:w="4394" w:type="dxa"/>
          </w:tcPr>
          <w:p w14:paraId="456812E5" w14:textId="27641A4B" w:rsidR="00701813" w:rsidRPr="000429D9" w:rsidRDefault="00701813" w:rsidP="001D4C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429D9">
              <w:rPr>
                <w:rFonts w:ascii="Times New Roman" w:hAnsi="Times New Roman" w:cs="Times New Roman"/>
                <w:sz w:val="24"/>
                <w:szCs w:val="24"/>
              </w:rPr>
              <w:t>Terpenoids, phenolic compounds,</w:t>
            </w:r>
          </w:p>
          <w:p w14:paraId="5271662D" w14:textId="5EA58C67" w:rsidR="00701813" w:rsidRPr="000429D9" w:rsidRDefault="00701813" w:rsidP="001D4C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429D9">
              <w:rPr>
                <w:rFonts w:ascii="Times New Roman" w:hAnsi="Times New Roman" w:cs="Times New Roman"/>
                <w:sz w:val="24"/>
                <w:szCs w:val="24"/>
              </w:rPr>
              <w:t>and flavonoids, provide antioxidant activity. Phytochemicals manage oxidative stress to control cancer.</w:t>
            </w:r>
          </w:p>
        </w:tc>
        <w:tc>
          <w:tcPr>
            <w:tcW w:w="5043" w:type="dxa"/>
          </w:tcPr>
          <w:p w14:paraId="6382EB66" w14:textId="4AEB8A70" w:rsidR="00701813" w:rsidRPr="000429D9" w:rsidRDefault="00701813" w:rsidP="00856A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429D9">
              <w:rPr>
                <w:rFonts w:ascii="Times New Roman" w:hAnsi="Times New Roman" w:cs="Times New Roman"/>
                <w:sz w:val="24"/>
                <w:szCs w:val="24"/>
              </w:rPr>
              <w:t xml:space="preserve">Mentioned that, </w:t>
            </w:r>
            <w:r w:rsidR="00124344" w:rsidRPr="000429D9">
              <w:rPr>
                <w:rFonts w:ascii="Times New Roman" w:hAnsi="Times New Roman" w:cs="Times New Roman"/>
                <w:noProof/>
                <w:sz w:val="24"/>
                <w:szCs w:val="24"/>
              </w:rPr>
              <w:t>Wilken and Satiroff (2012)</w:t>
            </w:r>
            <w:r w:rsidRPr="000429D9">
              <w:rPr>
                <w:rFonts w:ascii="Times New Roman" w:hAnsi="Times New Roman" w:cs="Times New Roman"/>
                <w:sz w:val="24"/>
                <w:szCs w:val="24"/>
              </w:rPr>
              <w:t xml:space="preserve"> studied miracle fruit to avoid dysgeusia in chemotherapy patients; </w:t>
            </w:r>
            <w:r w:rsidR="00124344" w:rsidRPr="000429D9">
              <w:rPr>
                <w:rFonts w:ascii="Times New Roman" w:hAnsi="Times New Roman" w:cs="Times New Roman"/>
                <w:noProof/>
                <w:sz w:val="24"/>
                <w:szCs w:val="24"/>
              </w:rPr>
              <w:t>Wong and Kern (2011)</w:t>
            </w:r>
          </w:p>
          <w:p w14:paraId="16D49921" w14:textId="36C6B08E" w:rsidR="00701813" w:rsidRPr="000429D9" w:rsidRDefault="00701813" w:rsidP="00485A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429D9">
              <w:rPr>
                <w:rFonts w:ascii="Times New Roman" w:hAnsi="Times New Roman" w:cs="Times New Roman"/>
                <w:sz w:val="24"/>
                <w:szCs w:val="24"/>
              </w:rPr>
              <w:t xml:space="preserve">formed low-calorie diets with miracle fruit to reduce calorie intake; </w:t>
            </w:r>
            <w:r w:rsidR="00124344" w:rsidRPr="000429D9">
              <w:rPr>
                <w:rFonts w:ascii="Times New Roman" w:hAnsi="Times New Roman" w:cs="Times New Roman"/>
                <w:noProof/>
                <w:sz w:val="24"/>
                <w:szCs w:val="24"/>
              </w:rPr>
              <w:t>Choi and Garza (2020)</w:t>
            </w:r>
            <w:r w:rsidRPr="000429D9">
              <w:rPr>
                <w:rFonts w:ascii="Times New Roman" w:hAnsi="Times New Roman" w:cs="Times New Roman"/>
                <w:sz w:val="24"/>
                <w:szCs w:val="24"/>
              </w:rPr>
              <w:t xml:space="preserve"> studied the taste modification effects of miracle fruit products on different food; </w:t>
            </w:r>
            <w:r w:rsidR="00124344" w:rsidRPr="000429D9">
              <w:rPr>
                <w:rFonts w:ascii="Times New Roman" w:hAnsi="Times New Roman" w:cs="Times New Roman"/>
                <w:noProof/>
                <w:sz w:val="24"/>
                <w:szCs w:val="24"/>
              </w:rPr>
              <w:t>Rodrigues et al. (2016)</w:t>
            </w:r>
            <w:r w:rsidRPr="000429D9">
              <w:rPr>
                <w:rFonts w:ascii="Times New Roman" w:hAnsi="Times New Roman" w:cs="Times New Roman"/>
                <w:sz w:val="24"/>
                <w:szCs w:val="24"/>
              </w:rPr>
              <w:t xml:space="preserve"> added miracle fruit to sweeten lemonade.  </w:t>
            </w:r>
          </w:p>
        </w:tc>
      </w:tr>
      <w:tr w:rsidR="00701813" w:rsidRPr="000429D9" w14:paraId="1B4B3CE1" w14:textId="77777777" w:rsidTr="000429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1A0BC034" w14:textId="04A6EE7C" w:rsidR="00701813" w:rsidRPr="000429D9" w:rsidRDefault="00124344" w:rsidP="00485A23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429D9">
              <w:rPr>
                <w:rFonts w:ascii="Times New Roman" w:hAnsi="Times New Roman" w:cs="Times New Roman"/>
                <w:b w:val="0"/>
                <w:bCs w:val="0"/>
                <w:noProof/>
                <w:sz w:val="24"/>
                <w:szCs w:val="24"/>
              </w:rPr>
              <w:t>Swamy et al. (2014)</w:t>
            </w:r>
          </w:p>
        </w:tc>
        <w:tc>
          <w:tcPr>
            <w:tcW w:w="3402" w:type="dxa"/>
          </w:tcPr>
          <w:p w14:paraId="2C06E508" w14:textId="0DC9EC56" w:rsidR="00701813" w:rsidRPr="000429D9" w:rsidRDefault="00701813" w:rsidP="007E2C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429D9">
              <w:rPr>
                <w:rFonts w:ascii="Times New Roman" w:hAnsi="Times New Roman" w:cs="Times New Roman"/>
                <w:sz w:val="24"/>
                <w:szCs w:val="24"/>
              </w:rPr>
              <w:t>Antioxidant, anti-diabetic, anti-cancer</w:t>
            </w:r>
          </w:p>
        </w:tc>
        <w:tc>
          <w:tcPr>
            <w:tcW w:w="4394" w:type="dxa"/>
          </w:tcPr>
          <w:p w14:paraId="2118F40D" w14:textId="78CF6533" w:rsidR="00701813" w:rsidRPr="000429D9" w:rsidRDefault="00701813" w:rsidP="007018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429D9">
              <w:rPr>
                <w:rFonts w:ascii="Times New Roman" w:hAnsi="Times New Roman" w:cs="Times New Roman"/>
                <w:sz w:val="24"/>
                <w:szCs w:val="24"/>
              </w:rPr>
              <w:t xml:space="preserve">Radical scavenging and antioxidant activity by </w:t>
            </w:r>
            <w:r w:rsidR="00EC1FD0" w:rsidRPr="000429D9">
              <w:rPr>
                <w:rFonts w:ascii="Times New Roman" w:hAnsi="Times New Roman" w:cs="Times New Roman"/>
                <w:sz w:val="24"/>
                <w:szCs w:val="24"/>
              </w:rPr>
              <w:t xml:space="preserve">dihydro-feruloyl-5-methoxytyramine, </w:t>
            </w:r>
            <w:proofErr w:type="spellStart"/>
            <w:r w:rsidR="00EC1FD0" w:rsidRPr="000429D9">
              <w:rPr>
                <w:rFonts w:ascii="Times New Roman" w:hAnsi="Times New Roman" w:cs="Times New Roman"/>
                <w:sz w:val="24"/>
                <w:szCs w:val="24"/>
              </w:rPr>
              <w:t>syringaresinol</w:t>
            </w:r>
            <w:proofErr w:type="spellEnd"/>
            <w:r w:rsidR="00EC1FD0" w:rsidRPr="000429D9">
              <w:rPr>
                <w:rFonts w:ascii="Times New Roman" w:hAnsi="Times New Roman" w:cs="Times New Roman"/>
                <w:sz w:val="24"/>
                <w:szCs w:val="24"/>
              </w:rPr>
              <w:t>, coumaric acid, syringic acid</w:t>
            </w:r>
            <w:r w:rsidR="00317D5B" w:rsidRPr="000429D9">
              <w:rPr>
                <w:rFonts w:ascii="Times New Roman" w:hAnsi="Times New Roman" w:cs="Times New Roman"/>
                <w:sz w:val="24"/>
                <w:szCs w:val="24"/>
              </w:rPr>
              <w:t xml:space="preserve"> etc. </w:t>
            </w:r>
          </w:p>
        </w:tc>
        <w:tc>
          <w:tcPr>
            <w:tcW w:w="5043" w:type="dxa"/>
          </w:tcPr>
          <w:p w14:paraId="708AE39F" w14:textId="005F4B03" w:rsidR="00701813" w:rsidRPr="000429D9" w:rsidRDefault="00317D5B" w:rsidP="00485A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429D9">
              <w:rPr>
                <w:rFonts w:ascii="Times New Roman" w:hAnsi="Times New Roman" w:cs="Times New Roman"/>
                <w:sz w:val="24"/>
                <w:szCs w:val="24"/>
              </w:rPr>
              <w:t xml:space="preserve">Mentioned that </w:t>
            </w:r>
            <w:r w:rsidR="00124344" w:rsidRPr="000429D9">
              <w:rPr>
                <w:rFonts w:ascii="Times New Roman" w:hAnsi="Times New Roman" w:cs="Times New Roman"/>
                <w:noProof/>
                <w:sz w:val="24"/>
                <w:szCs w:val="24"/>
              </w:rPr>
              <w:t>Kurihara and Beidler (1969)</w:t>
            </w:r>
            <w:r w:rsidR="00DF4ABC" w:rsidRPr="000429D9">
              <w:rPr>
                <w:rFonts w:ascii="Times New Roman" w:hAnsi="Times New Roman" w:cs="Times New Roman"/>
                <w:sz w:val="24"/>
                <w:szCs w:val="24"/>
              </w:rPr>
              <w:t xml:space="preserve"> purified miraculin; </w:t>
            </w:r>
            <w:r w:rsidR="00124344" w:rsidRPr="000429D9">
              <w:rPr>
                <w:rFonts w:ascii="Times New Roman" w:hAnsi="Times New Roman" w:cs="Times New Roman"/>
                <w:noProof/>
                <w:sz w:val="24"/>
                <w:szCs w:val="24"/>
              </w:rPr>
              <w:t>Bartoshuk et al. (1974)</w:t>
            </w:r>
            <w:r w:rsidR="00512096" w:rsidRPr="000429D9">
              <w:rPr>
                <w:rFonts w:ascii="Times New Roman" w:hAnsi="Times New Roman" w:cs="Times New Roman"/>
                <w:sz w:val="24"/>
                <w:szCs w:val="24"/>
              </w:rPr>
              <w:t xml:space="preserve"> described the taste-modifying activity of miracle fruit using </w:t>
            </w:r>
            <w:r w:rsidR="00621E60" w:rsidRPr="000429D9">
              <w:rPr>
                <w:rFonts w:ascii="Times New Roman" w:hAnsi="Times New Roman" w:cs="Times New Roman"/>
                <w:sz w:val="24"/>
                <w:szCs w:val="24"/>
              </w:rPr>
              <w:t>HCl and citric acids</w:t>
            </w:r>
            <w:r w:rsidR="00512096" w:rsidRPr="000429D9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="00124344" w:rsidRPr="000429D9">
              <w:rPr>
                <w:rFonts w:ascii="Times New Roman" w:hAnsi="Times New Roman" w:cs="Times New Roman"/>
                <w:noProof/>
                <w:sz w:val="24"/>
                <w:szCs w:val="24"/>
              </w:rPr>
              <w:t>Wong and Kern (2011)</w:t>
            </w:r>
            <w:r w:rsidR="00621E60" w:rsidRPr="000429D9">
              <w:rPr>
                <w:rFonts w:ascii="Times New Roman" w:hAnsi="Times New Roman" w:cs="Times New Roman"/>
                <w:sz w:val="24"/>
                <w:szCs w:val="24"/>
              </w:rPr>
              <w:t xml:space="preserve"> sweetened a dessert using miracle fruit</w:t>
            </w:r>
            <w:r w:rsidR="00876530" w:rsidRPr="000429D9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="00124344" w:rsidRPr="000429D9">
              <w:rPr>
                <w:rFonts w:ascii="Times New Roman" w:hAnsi="Times New Roman" w:cs="Times New Roman"/>
                <w:noProof/>
                <w:sz w:val="24"/>
                <w:szCs w:val="24"/>
              </w:rPr>
              <w:t>Wilken and Satiroff (2012)</w:t>
            </w:r>
            <w:r w:rsidR="00876530" w:rsidRPr="000429D9">
              <w:rPr>
                <w:rFonts w:ascii="Times New Roman" w:hAnsi="Times New Roman" w:cs="Times New Roman"/>
                <w:sz w:val="24"/>
                <w:szCs w:val="24"/>
              </w:rPr>
              <w:t xml:space="preserve"> used miracle fruit to improve the palatability of food in chemotherapy patients</w:t>
            </w:r>
            <w:r w:rsidR="00621E60" w:rsidRPr="000429D9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63411D" w:rsidRPr="000429D9" w14:paraId="6BD2CCFA" w14:textId="77777777" w:rsidTr="000429D9">
        <w:trPr>
          <w:trHeight w:val="1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 w:val="restart"/>
          </w:tcPr>
          <w:p w14:paraId="19D5F1EA" w14:textId="77777777" w:rsidR="0063411D" w:rsidRPr="000429D9" w:rsidRDefault="0063411D" w:rsidP="000F5311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429D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lastRenderedPageBreak/>
              <w:t>Existing review on health applications</w:t>
            </w:r>
          </w:p>
          <w:p w14:paraId="2A54DCDA" w14:textId="3FAE54EE" w:rsidR="0063411D" w:rsidRPr="000429D9" w:rsidRDefault="0063411D" w:rsidP="000F5311">
            <w:pPr>
              <w:rPr>
                <w:rFonts w:ascii="Times New Roman" w:hAnsi="Times New Roman" w:cs="Times New Roman"/>
                <w:b w:val="0"/>
                <w:bCs w:val="0"/>
                <w:noProof/>
                <w:sz w:val="24"/>
                <w:szCs w:val="24"/>
              </w:rPr>
            </w:pPr>
            <w:r w:rsidRPr="000429D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uthor (year)</w:t>
            </w:r>
          </w:p>
        </w:tc>
        <w:tc>
          <w:tcPr>
            <w:tcW w:w="7796" w:type="dxa"/>
            <w:gridSpan w:val="2"/>
          </w:tcPr>
          <w:p w14:paraId="40F553E0" w14:textId="6FEF7719" w:rsidR="0063411D" w:rsidRPr="000429D9" w:rsidRDefault="0063411D" w:rsidP="000F53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429D9">
              <w:rPr>
                <w:rFonts w:ascii="Times New Roman" w:hAnsi="Times New Roman" w:cs="Times New Roman"/>
                <w:sz w:val="24"/>
                <w:szCs w:val="24"/>
              </w:rPr>
              <w:t>Health applications</w:t>
            </w:r>
          </w:p>
        </w:tc>
        <w:tc>
          <w:tcPr>
            <w:tcW w:w="5043" w:type="dxa"/>
            <w:vMerge w:val="restart"/>
          </w:tcPr>
          <w:p w14:paraId="685802AD" w14:textId="77777777" w:rsidR="0063411D" w:rsidRPr="000429D9" w:rsidRDefault="0063411D" w:rsidP="000F53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429D9">
              <w:rPr>
                <w:rFonts w:ascii="Times New Roman" w:hAnsi="Times New Roman" w:cs="Times New Roman"/>
                <w:sz w:val="24"/>
                <w:szCs w:val="24"/>
              </w:rPr>
              <w:t>Details of taste modification studies mentioned in the review article*</w:t>
            </w:r>
          </w:p>
          <w:p w14:paraId="1E9F998F" w14:textId="136BA7CD" w:rsidR="0063411D" w:rsidRPr="000429D9" w:rsidRDefault="0063411D" w:rsidP="000F53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429D9">
              <w:rPr>
                <w:rFonts w:ascii="Times New Roman" w:hAnsi="Times New Roman" w:cs="Times New Roman"/>
                <w:sz w:val="24"/>
                <w:szCs w:val="24"/>
              </w:rPr>
              <w:t>Author (year)</w:t>
            </w:r>
          </w:p>
        </w:tc>
      </w:tr>
      <w:tr w:rsidR="0063411D" w:rsidRPr="000429D9" w14:paraId="630CBDCE" w14:textId="77777777" w:rsidTr="000429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/>
          </w:tcPr>
          <w:p w14:paraId="3C0B9EB3" w14:textId="77777777" w:rsidR="0063411D" w:rsidRPr="000429D9" w:rsidRDefault="0063411D" w:rsidP="000F5311">
            <w:pPr>
              <w:rPr>
                <w:rFonts w:ascii="Times New Roman" w:hAnsi="Times New Roman" w:cs="Times New Roman"/>
                <w:b w:val="0"/>
                <w:bCs w:val="0"/>
                <w:noProof/>
                <w:sz w:val="24"/>
                <w:szCs w:val="24"/>
              </w:rPr>
            </w:pPr>
          </w:p>
        </w:tc>
        <w:tc>
          <w:tcPr>
            <w:tcW w:w="3402" w:type="dxa"/>
          </w:tcPr>
          <w:p w14:paraId="24D40289" w14:textId="334F2DC1" w:rsidR="0063411D" w:rsidRPr="000429D9" w:rsidRDefault="0063411D" w:rsidP="000F5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429D9">
              <w:rPr>
                <w:rFonts w:ascii="Times New Roman" w:hAnsi="Times New Roman" w:cs="Times New Roman"/>
                <w:sz w:val="24"/>
                <w:szCs w:val="24"/>
              </w:rPr>
              <w:t>Health effects</w:t>
            </w:r>
          </w:p>
        </w:tc>
        <w:tc>
          <w:tcPr>
            <w:tcW w:w="4394" w:type="dxa"/>
          </w:tcPr>
          <w:p w14:paraId="7471FC83" w14:textId="7F9B2518" w:rsidR="0063411D" w:rsidRPr="000429D9" w:rsidRDefault="0063411D" w:rsidP="000F5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429D9">
              <w:rPr>
                <w:rFonts w:ascii="Times New Roman" w:hAnsi="Times New Roman" w:cs="Times New Roman"/>
                <w:sz w:val="24"/>
                <w:szCs w:val="24"/>
              </w:rPr>
              <w:t>Mechanism</w:t>
            </w:r>
          </w:p>
        </w:tc>
        <w:tc>
          <w:tcPr>
            <w:tcW w:w="5043" w:type="dxa"/>
            <w:vMerge/>
          </w:tcPr>
          <w:p w14:paraId="53F11703" w14:textId="77777777" w:rsidR="0063411D" w:rsidRPr="000429D9" w:rsidRDefault="0063411D" w:rsidP="000F5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5311" w:rsidRPr="000429D9" w14:paraId="46C1277C" w14:textId="77777777" w:rsidTr="000429D9">
        <w:trPr>
          <w:trHeight w:val="8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306B4FCB" w14:textId="77777777" w:rsidR="000F5311" w:rsidRPr="000429D9" w:rsidRDefault="000F5311" w:rsidP="000F5311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429D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adhana &amp; Suresh (2020)</w:t>
            </w:r>
          </w:p>
        </w:tc>
        <w:tc>
          <w:tcPr>
            <w:tcW w:w="3402" w:type="dxa"/>
          </w:tcPr>
          <w:p w14:paraId="63D61555" w14:textId="130D9900" w:rsidR="000F5311" w:rsidRPr="000429D9" w:rsidRDefault="000F5311" w:rsidP="000F53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429D9">
              <w:rPr>
                <w:rFonts w:ascii="Times New Roman" w:hAnsi="Times New Roman" w:cs="Times New Roman"/>
                <w:sz w:val="24"/>
                <w:szCs w:val="24"/>
              </w:rPr>
              <w:t>Antioxidant, anti-diabetic, anti-hyperuricemia, anti-convulsant</w:t>
            </w:r>
          </w:p>
        </w:tc>
        <w:tc>
          <w:tcPr>
            <w:tcW w:w="4394" w:type="dxa"/>
          </w:tcPr>
          <w:p w14:paraId="01EE01CF" w14:textId="3F6C0494" w:rsidR="000F5311" w:rsidRPr="000429D9" w:rsidRDefault="000F5311" w:rsidP="000F53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429D9">
              <w:rPr>
                <w:rFonts w:ascii="Times New Roman" w:hAnsi="Times New Roman" w:cs="Times New Roman"/>
                <w:sz w:val="24"/>
                <w:szCs w:val="24"/>
              </w:rPr>
              <w:t xml:space="preserve">Skin, seeds, pulp, leaf extracts contain phytochemicals including flavonoids which provide health effects. </w:t>
            </w:r>
          </w:p>
        </w:tc>
        <w:tc>
          <w:tcPr>
            <w:tcW w:w="5043" w:type="dxa"/>
          </w:tcPr>
          <w:p w14:paraId="7F60FC6F" w14:textId="08EE83CE" w:rsidR="000F5311" w:rsidRPr="000429D9" w:rsidRDefault="000F5311" w:rsidP="000F53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429D9">
              <w:rPr>
                <w:rFonts w:ascii="Times New Roman" w:hAnsi="Times New Roman" w:cs="Times New Roman"/>
                <w:sz w:val="24"/>
                <w:szCs w:val="24"/>
              </w:rPr>
              <w:t xml:space="preserve">Mentioned that </w:t>
            </w:r>
            <w:r w:rsidRPr="000429D9">
              <w:rPr>
                <w:rFonts w:ascii="Times New Roman" w:hAnsi="Times New Roman" w:cs="Times New Roman"/>
                <w:noProof/>
                <w:sz w:val="24"/>
                <w:szCs w:val="24"/>
              </w:rPr>
              <w:t>Wilken and Satiroff (2012)</w:t>
            </w:r>
            <w:r w:rsidRPr="000429D9">
              <w:rPr>
                <w:rFonts w:ascii="Times New Roman" w:hAnsi="Times New Roman" w:cs="Times New Roman"/>
                <w:sz w:val="24"/>
                <w:szCs w:val="24"/>
              </w:rPr>
              <w:t xml:space="preserve"> used miracle fruit to change the metallic taste in mouth of chemotherapy patients. </w:t>
            </w:r>
          </w:p>
        </w:tc>
      </w:tr>
      <w:tr w:rsidR="000F5311" w:rsidRPr="000429D9" w14:paraId="7DD099FD" w14:textId="77777777" w:rsidTr="000429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7B148EF1" w14:textId="3D6C17EF" w:rsidR="000F5311" w:rsidRPr="000429D9" w:rsidRDefault="000F5311" w:rsidP="000F5311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429D9">
              <w:rPr>
                <w:rFonts w:ascii="Times New Roman" w:hAnsi="Times New Roman" w:cs="Times New Roman"/>
                <w:b w:val="0"/>
                <w:bCs w:val="0"/>
                <w:noProof/>
                <w:sz w:val="24"/>
                <w:szCs w:val="24"/>
              </w:rPr>
              <w:t>Mangla and Kohli (2018)</w:t>
            </w:r>
          </w:p>
        </w:tc>
        <w:tc>
          <w:tcPr>
            <w:tcW w:w="3402" w:type="dxa"/>
          </w:tcPr>
          <w:p w14:paraId="50309048" w14:textId="77777777" w:rsidR="000F5311" w:rsidRPr="000429D9" w:rsidRDefault="000F5311" w:rsidP="000F5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429D9">
              <w:rPr>
                <w:rFonts w:ascii="Times New Roman" w:hAnsi="Times New Roman" w:cs="Times New Roman"/>
                <w:sz w:val="24"/>
                <w:szCs w:val="24"/>
              </w:rPr>
              <w:t>Anti-diabetic, anti-hyperuricemia, anti-</w:t>
            </w:r>
          </w:p>
          <w:p w14:paraId="2478EB6A" w14:textId="721BFDCF" w:rsidR="000F5311" w:rsidRPr="000429D9" w:rsidRDefault="000F5311" w:rsidP="000F5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429D9">
              <w:rPr>
                <w:rFonts w:ascii="Times New Roman" w:hAnsi="Times New Roman" w:cs="Times New Roman"/>
                <w:sz w:val="24"/>
                <w:szCs w:val="24"/>
              </w:rPr>
              <w:t>hyperlipidemic</w:t>
            </w:r>
          </w:p>
        </w:tc>
        <w:tc>
          <w:tcPr>
            <w:tcW w:w="4394" w:type="dxa"/>
          </w:tcPr>
          <w:p w14:paraId="2FD2B66F" w14:textId="61392F8E" w:rsidR="000F5311" w:rsidRPr="000429D9" w:rsidRDefault="000F5311" w:rsidP="000F5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429D9">
              <w:rPr>
                <w:rFonts w:ascii="Times New Roman" w:hAnsi="Times New Roman" w:cs="Times New Roman"/>
                <w:sz w:val="24"/>
                <w:szCs w:val="24"/>
              </w:rPr>
              <w:t xml:space="preserve">Phytochemicals in miracle fruit such as anthocyanin, flavanol pigments in fruits and leaves, rutin, gallic acid, ferulic acid, quercetin, epicatechin, myricetin etc. are responsible for health benefits. </w:t>
            </w:r>
          </w:p>
        </w:tc>
        <w:tc>
          <w:tcPr>
            <w:tcW w:w="5043" w:type="dxa"/>
          </w:tcPr>
          <w:p w14:paraId="531355E8" w14:textId="2C88B2B0" w:rsidR="000F5311" w:rsidRPr="000429D9" w:rsidRDefault="000F5311" w:rsidP="000F5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429D9">
              <w:rPr>
                <w:rFonts w:ascii="Times New Roman" w:hAnsi="Times New Roman" w:cs="Times New Roman"/>
                <w:sz w:val="24"/>
                <w:szCs w:val="24"/>
              </w:rPr>
              <w:t xml:space="preserve">Cited </w:t>
            </w:r>
            <w:r w:rsidRPr="000429D9">
              <w:rPr>
                <w:rFonts w:ascii="Times New Roman" w:hAnsi="Times New Roman" w:cs="Times New Roman"/>
                <w:noProof/>
                <w:sz w:val="24"/>
                <w:szCs w:val="24"/>
              </w:rPr>
              <w:t>Bartoshuk et al. (1974)</w:t>
            </w:r>
            <w:r w:rsidRPr="000429D9">
              <w:rPr>
                <w:rFonts w:ascii="Times New Roman" w:hAnsi="Times New Roman" w:cs="Times New Roman"/>
                <w:sz w:val="24"/>
                <w:szCs w:val="24"/>
              </w:rPr>
              <w:t xml:space="preserve"> in mentioning that miracle fruit provides taste modification. </w:t>
            </w:r>
          </w:p>
          <w:p w14:paraId="770E61F3" w14:textId="4AEA8098" w:rsidR="000F5311" w:rsidRPr="000429D9" w:rsidRDefault="000F5311" w:rsidP="000F5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ECB303B" w14:textId="77777777" w:rsidR="007521C2" w:rsidRPr="002D663A" w:rsidRDefault="007521C2" w:rsidP="007521C2">
      <w:pPr>
        <w:rPr>
          <w:rFonts w:ascii="Times New Roman" w:hAnsi="Times New Roman" w:cs="Times New Roman"/>
          <w:sz w:val="24"/>
          <w:szCs w:val="24"/>
        </w:rPr>
      </w:pPr>
      <w:r w:rsidRPr="002D663A">
        <w:rPr>
          <w:rFonts w:ascii="Times New Roman" w:hAnsi="Times New Roman" w:cs="Times New Roman"/>
          <w:sz w:val="24"/>
          <w:szCs w:val="24"/>
        </w:rPr>
        <w:t xml:space="preserve">*According to the summary, none of the existing reviews on miracle fruit comprehensively synthesized all available original research evidence on taste modification. </w:t>
      </w:r>
    </w:p>
    <w:p w14:paraId="072176DF" w14:textId="28522728" w:rsidR="00816656" w:rsidRPr="002D663A" w:rsidRDefault="00816656">
      <w:pPr>
        <w:rPr>
          <w:rFonts w:ascii="Times New Roman" w:hAnsi="Times New Roman" w:cs="Times New Roman"/>
          <w:sz w:val="24"/>
          <w:szCs w:val="24"/>
        </w:rPr>
      </w:pPr>
    </w:p>
    <w:p w14:paraId="1ACC8F1C" w14:textId="77777777" w:rsidR="002F684F" w:rsidRPr="002D663A" w:rsidRDefault="002F684F">
      <w:pPr>
        <w:rPr>
          <w:rFonts w:ascii="Times New Roman" w:hAnsi="Times New Roman" w:cs="Times New Roman"/>
          <w:sz w:val="24"/>
          <w:szCs w:val="24"/>
        </w:rPr>
      </w:pPr>
    </w:p>
    <w:p w14:paraId="119C74C9" w14:textId="3E37C59A" w:rsidR="00955C38" w:rsidRPr="000F5311" w:rsidRDefault="00955C38" w:rsidP="000F531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F5311">
        <w:rPr>
          <w:rFonts w:ascii="Times New Roman" w:hAnsi="Times New Roman" w:cs="Times New Roman"/>
          <w:sz w:val="24"/>
          <w:szCs w:val="24"/>
        </w:rPr>
        <w:t>References</w:t>
      </w:r>
    </w:p>
    <w:p w14:paraId="299F5019" w14:textId="6B122F28" w:rsidR="001D24B9" w:rsidRPr="000F5311" w:rsidRDefault="001D24B9" w:rsidP="000F5311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0F5311">
        <w:rPr>
          <w:rFonts w:ascii="Times New Roman" w:hAnsi="Times New Roman" w:cs="Times New Roman"/>
          <w:sz w:val="24"/>
          <w:szCs w:val="24"/>
        </w:rPr>
        <w:t xml:space="preserve">Akinmoladun, A. C. (2016). Effect of Synsepalum dulcificum berry extract on oxidative stress and hepatotoxicity indices, following subacute administration in normal rats. </w:t>
      </w:r>
      <w:r w:rsidRPr="000F5311">
        <w:rPr>
          <w:rFonts w:ascii="Times New Roman" w:hAnsi="Times New Roman" w:cs="Times New Roman"/>
          <w:i/>
          <w:sz w:val="24"/>
          <w:szCs w:val="24"/>
        </w:rPr>
        <w:t>FUTA J. Res. Sci</w:t>
      </w:r>
      <w:r w:rsidRPr="000F5311">
        <w:rPr>
          <w:rFonts w:ascii="Times New Roman" w:hAnsi="Times New Roman" w:cs="Times New Roman"/>
          <w:sz w:val="24"/>
          <w:szCs w:val="24"/>
        </w:rPr>
        <w:t>,</w:t>
      </w:r>
      <w:r w:rsidRPr="000F5311">
        <w:rPr>
          <w:rFonts w:ascii="Times New Roman" w:hAnsi="Times New Roman" w:cs="Times New Roman"/>
          <w:i/>
          <w:sz w:val="24"/>
          <w:szCs w:val="24"/>
        </w:rPr>
        <w:t xml:space="preserve"> 12</w:t>
      </w:r>
      <w:r w:rsidRPr="000F5311">
        <w:rPr>
          <w:rFonts w:ascii="Times New Roman" w:hAnsi="Times New Roman" w:cs="Times New Roman"/>
          <w:sz w:val="24"/>
          <w:szCs w:val="24"/>
        </w:rPr>
        <w:t xml:space="preserve">, 167-177. </w:t>
      </w:r>
    </w:p>
    <w:p w14:paraId="06EF52FA" w14:textId="77777777" w:rsidR="001D24B9" w:rsidRPr="000F5311" w:rsidRDefault="001D24B9" w:rsidP="000F5311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0F5311">
        <w:rPr>
          <w:rFonts w:ascii="Times New Roman" w:hAnsi="Times New Roman" w:cs="Times New Roman"/>
          <w:sz w:val="24"/>
          <w:szCs w:val="24"/>
        </w:rPr>
        <w:t xml:space="preserve">Bartoshuk, L. M., Gentile, R. L., Moskowitz, H. R., &amp; Meiselman, H. L. (1974). Sweet taste induced by miracle fruit (Synsepalum dulcificum). </w:t>
      </w:r>
      <w:r w:rsidRPr="000F5311">
        <w:rPr>
          <w:rFonts w:ascii="Times New Roman" w:hAnsi="Times New Roman" w:cs="Times New Roman"/>
          <w:i/>
          <w:sz w:val="24"/>
          <w:szCs w:val="24"/>
        </w:rPr>
        <w:t>Physiology &amp; Behavior</w:t>
      </w:r>
      <w:r w:rsidRPr="000F5311">
        <w:rPr>
          <w:rFonts w:ascii="Times New Roman" w:hAnsi="Times New Roman" w:cs="Times New Roman"/>
          <w:sz w:val="24"/>
          <w:szCs w:val="24"/>
        </w:rPr>
        <w:t>,</w:t>
      </w:r>
      <w:r w:rsidRPr="000F5311">
        <w:rPr>
          <w:rFonts w:ascii="Times New Roman" w:hAnsi="Times New Roman" w:cs="Times New Roman"/>
          <w:i/>
          <w:sz w:val="24"/>
          <w:szCs w:val="24"/>
        </w:rPr>
        <w:t xml:space="preserve"> 12</w:t>
      </w:r>
      <w:r w:rsidRPr="000F5311">
        <w:rPr>
          <w:rFonts w:ascii="Times New Roman" w:hAnsi="Times New Roman" w:cs="Times New Roman"/>
          <w:sz w:val="24"/>
          <w:szCs w:val="24"/>
        </w:rPr>
        <w:t xml:space="preserve">(3), 449-456. </w:t>
      </w:r>
    </w:p>
    <w:p w14:paraId="32273F8F" w14:textId="14A79037" w:rsidR="001D24B9" w:rsidRPr="000F5311" w:rsidRDefault="001D24B9" w:rsidP="000F5311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0F5311">
        <w:rPr>
          <w:rFonts w:ascii="Times New Roman" w:hAnsi="Times New Roman" w:cs="Times New Roman"/>
          <w:sz w:val="24"/>
          <w:szCs w:val="24"/>
        </w:rPr>
        <w:t xml:space="preserve">Choi, S. E., &amp; Garza, J. (2020). Effects of different miracle fruit products on the sensory characteristics of different types of sour foods by descriptive analysis [Article]. </w:t>
      </w:r>
      <w:r w:rsidRPr="000F5311">
        <w:rPr>
          <w:rFonts w:ascii="Times New Roman" w:hAnsi="Times New Roman" w:cs="Times New Roman"/>
          <w:i/>
          <w:sz w:val="24"/>
          <w:szCs w:val="24"/>
        </w:rPr>
        <w:t>Journal of Food Science</w:t>
      </w:r>
      <w:r w:rsidRPr="000F5311">
        <w:rPr>
          <w:rFonts w:ascii="Times New Roman" w:hAnsi="Times New Roman" w:cs="Times New Roman"/>
          <w:sz w:val="24"/>
          <w:szCs w:val="24"/>
        </w:rPr>
        <w:t>,</w:t>
      </w:r>
      <w:r w:rsidRPr="000F5311">
        <w:rPr>
          <w:rFonts w:ascii="Times New Roman" w:hAnsi="Times New Roman" w:cs="Times New Roman"/>
          <w:i/>
          <w:sz w:val="24"/>
          <w:szCs w:val="24"/>
        </w:rPr>
        <w:t xml:space="preserve"> 85</w:t>
      </w:r>
      <w:r w:rsidRPr="000F5311">
        <w:rPr>
          <w:rFonts w:ascii="Times New Roman" w:hAnsi="Times New Roman" w:cs="Times New Roman"/>
          <w:sz w:val="24"/>
          <w:szCs w:val="24"/>
        </w:rPr>
        <w:t xml:space="preserve">(1), 36-49. https://doi.org/10.1111/1750-3841.14988 </w:t>
      </w:r>
    </w:p>
    <w:p w14:paraId="7FFAD57E" w14:textId="77777777" w:rsidR="001D24B9" w:rsidRPr="000F5311" w:rsidRDefault="001D24B9" w:rsidP="000F5311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0F5311">
        <w:rPr>
          <w:rFonts w:ascii="Times New Roman" w:hAnsi="Times New Roman" w:cs="Times New Roman"/>
          <w:sz w:val="24"/>
          <w:szCs w:val="24"/>
        </w:rPr>
        <w:lastRenderedPageBreak/>
        <w:t xml:space="preserve">Ee, J. W., Velaga, A., Guad, R. M., Subramaniyan, V., Fuloria, N. K., Choy, K. W., Fuloria, S., &amp; Wu, Y. S. (2022). Deciphering Synsepalum dulcificum as an Arising Phytotherapy Agent: Background, Phytochemical and Pharmacological Properties with Associated Molecular Mechanisms. </w:t>
      </w:r>
      <w:r w:rsidRPr="000F5311">
        <w:rPr>
          <w:rFonts w:ascii="Times New Roman" w:hAnsi="Times New Roman" w:cs="Times New Roman"/>
          <w:i/>
          <w:sz w:val="24"/>
          <w:szCs w:val="24"/>
        </w:rPr>
        <w:t>Sains Malaysiana</w:t>
      </w:r>
      <w:r w:rsidRPr="000F5311">
        <w:rPr>
          <w:rFonts w:ascii="Times New Roman" w:hAnsi="Times New Roman" w:cs="Times New Roman"/>
          <w:sz w:val="24"/>
          <w:szCs w:val="24"/>
        </w:rPr>
        <w:t>,</w:t>
      </w:r>
      <w:r w:rsidRPr="000F5311">
        <w:rPr>
          <w:rFonts w:ascii="Times New Roman" w:hAnsi="Times New Roman" w:cs="Times New Roman"/>
          <w:i/>
          <w:sz w:val="24"/>
          <w:szCs w:val="24"/>
        </w:rPr>
        <w:t xml:space="preserve"> 51</w:t>
      </w:r>
      <w:r w:rsidRPr="000F5311">
        <w:rPr>
          <w:rFonts w:ascii="Times New Roman" w:hAnsi="Times New Roman" w:cs="Times New Roman"/>
          <w:sz w:val="24"/>
          <w:szCs w:val="24"/>
        </w:rPr>
        <w:t xml:space="preserve">(1), 199-208. </w:t>
      </w:r>
    </w:p>
    <w:p w14:paraId="73157605" w14:textId="77777777" w:rsidR="001D24B9" w:rsidRPr="000F5311" w:rsidRDefault="001D24B9" w:rsidP="000F5311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0F5311">
        <w:rPr>
          <w:rFonts w:ascii="Times New Roman" w:hAnsi="Times New Roman" w:cs="Times New Roman"/>
          <w:sz w:val="24"/>
          <w:szCs w:val="24"/>
        </w:rPr>
        <w:t xml:space="preserve">Gómez de Cedrón, M., Wagner, S., Reguero, M., Menéndez-Rey, A., &amp; Ramírez de Molina, A. (2020). Miracle berry as a potential supplement in the control of metabolic risk factors in cancer. </w:t>
      </w:r>
      <w:r w:rsidRPr="000F5311">
        <w:rPr>
          <w:rFonts w:ascii="Times New Roman" w:hAnsi="Times New Roman" w:cs="Times New Roman"/>
          <w:i/>
          <w:sz w:val="24"/>
          <w:szCs w:val="24"/>
        </w:rPr>
        <w:t>Antioxidants</w:t>
      </w:r>
      <w:r w:rsidRPr="000F5311">
        <w:rPr>
          <w:rFonts w:ascii="Times New Roman" w:hAnsi="Times New Roman" w:cs="Times New Roman"/>
          <w:sz w:val="24"/>
          <w:szCs w:val="24"/>
        </w:rPr>
        <w:t>,</w:t>
      </w:r>
      <w:r w:rsidRPr="000F5311">
        <w:rPr>
          <w:rFonts w:ascii="Times New Roman" w:hAnsi="Times New Roman" w:cs="Times New Roman"/>
          <w:i/>
          <w:sz w:val="24"/>
          <w:szCs w:val="24"/>
        </w:rPr>
        <w:t xml:space="preserve"> 9</w:t>
      </w:r>
      <w:r w:rsidRPr="000F5311">
        <w:rPr>
          <w:rFonts w:ascii="Times New Roman" w:hAnsi="Times New Roman" w:cs="Times New Roman"/>
          <w:sz w:val="24"/>
          <w:szCs w:val="24"/>
        </w:rPr>
        <w:t xml:space="preserve">(12), 1282. </w:t>
      </w:r>
    </w:p>
    <w:p w14:paraId="7CDF082F" w14:textId="15EEC4E0" w:rsidR="001D24B9" w:rsidRPr="000F5311" w:rsidRDefault="001D24B9" w:rsidP="000F5311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0F5311">
        <w:rPr>
          <w:rFonts w:ascii="Times New Roman" w:hAnsi="Times New Roman" w:cs="Times New Roman"/>
          <w:sz w:val="24"/>
          <w:szCs w:val="24"/>
        </w:rPr>
        <w:t xml:space="preserve">Kurihara, K., &amp; Beidler, L. M. (1969). Mechanism of the action of taste-modifying protein [Letter]. </w:t>
      </w:r>
      <w:r w:rsidRPr="000F5311">
        <w:rPr>
          <w:rFonts w:ascii="Times New Roman" w:hAnsi="Times New Roman" w:cs="Times New Roman"/>
          <w:i/>
          <w:sz w:val="24"/>
          <w:szCs w:val="24"/>
        </w:rPr>
        <w:t>Nature</w:t>
      </w:r>
      <w:r w:rsidRPr="000F5311">
        <w:rPr>
          <w:rFonts w:ascii="Times New Roman" w:hAnsi="Times New Roman" w:cs="Times New Roman"/>
          <w:sz w:val="24"/>
          <w:szCs w:val="24"/>
        </w:rPr>
        <w:t>,</w:t>
      </w:r>
      <w:r w:rsidRPr="000F5311">
        <w:rPr>
          <w:rFonts w:ascii="Times New Roman" w:hAnsi="Times New Roman" w:cs="Times New Roman"/>
          <w:i/>
          <w:sz w:val="24"/>
          <w:szCs w:val="24"/>
        </w:rPr>
        <w:t xml:space="preserve"> 222</w:t>
      </w:r>
      <w:r w:rsidRPr="000F5311">
        <w:rPr>
          <w:rFonts w:ascii="Times New Roman" w:hAnsi="Times New Roman" w:cs="Times New Roman"/>
          <w:sz w:val="24"/>
          <w:szCs w:val="24"/>
        </w:rPr>
        <w:t xml:space="preserve">(5199), 1176-1179. https://doi.org/10.1038/2221176a0 </w:t>
      </w:r>
    </w:p>
    <w:p w14:paraId="56B1581F" w14:textId="6268FBD1" w:rsidR="001D24B9" w:rsidRPr="000F5311" w:rsidRDefault="001D24B9" w:rsidP="000F5311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0F5311">
        <w:rPr>
          <w:rFonts w:ascii="Times New Roman" w:hAnsi="Times New Roman" w:cs="Times New Roman"/>
          <w:sz w:val="24"/>
          <w:szCs w:val="24"/>
        </w:rPr>
        <w:t xml:space="preserve">Lipatova, O., &amp; Campolattaro, M. M. (2016). The miracle fruit: an undergraduate laboratory exercise in taste sensation and perception. </w:t>
      </w:r>
      <w:r w:rsidRPr="000F5311">
        <w:rPr>
          <w:rFonts w:ascii="Times New Roman" w:hAnsi="Times New Roman" w:cs="Times New Roman"/>
          <w:i/>
          <w:sz w:val="24"/>
          <w:szCs w:val="24"/>
        </w:rPr>
        <w:t>Journal of Undergraduate Neuroscience Education</w:t>
      </w:r>
      <w:r w:rsidRPr="000F5311">
        <w:rPr>
          <w:rFonts w:ascii="Times New Roman" w:hAnsi="Times New Roman" w:cs="Times New Roman"/>
          <w:sz w:val="24"/>
          <w:szCs w:val="24"/>
        </w:rPr>
        <w:t>,</w:t>
      </w:r>
      <w:r w:rsidRPr="000F5311">
        <w:rPr>
          <w:rFonts w:ascii="Times New Roman" w:hAnsi="Times New Roman" w:cs="Times New Roman"/>
          <w:i/>
          <w:sz w:val="24"/>
          <w:szCs w:val="24"/>
        </w:rPr>
        <w:t xml:space="preserve"> 15</w:t>
      </w:r>
      <w:r w:rsidRPr="000F5311">
        <w:rPr>
          <w:rFonts w:ascii="Times New Roman" w:hAnsi="Times New Roman" w:cs="Times New Roman"/>
          <w:sz w:val="24"/>
          <w:szCs w:val="24"/>
        </w:rPr>
        <w:t xml:space="preserve">(1), A56. https://www.ncbi.nlm.nih.gov/pmc/articles/PMC5105965/pdf/june-15-56.pdf </w:t>
      </w:r>
    </w:p>
    <w:p w14:paraId="72791162" w14:textId="77777777" w:rsidR="001D24B9" w:rsidRPr="000F5311" w:rsidRDefault="001D24B9" w:rsidP="000F5311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0F5311">
        <w:rPr>
          <w:rFonts w:ascii="Times New Roman" w:hAnsi="Times New Roman" w:cs="Times New Roman"/>
          <w:sz w:val="24"/>
          <w:szCs w:val="24"/>
        </w:rPr>
        <w:t xml:space="preserve">Mangla, B., &amp; Kohli, K. (2018). Pharmaceutical and Therapeutic Potential of Miraculin and Miracle Berry: doi. org/10.26538/tjnpr/v2i1. 3. </w:t>
      </w:r>
      <w:r w:rsidRPr="000F5311">
        <w:rPr>
          <w:rFonts w:ascii="Times New Roman" w:hAnsi="Times New Roman" w:cs="Times New Roman"/>
          <w:i/>
          <w:sz w:val="24"/>
          <w:szCs w:val="24"/>
        </w:rPr>
        <w:t>Tropical Journal of Natural Product Research (TJNPR)</w:t>
      </w:r>
      <w:r w:rsidRPr="000F5311">
        <w:rPr>
          <w:rFonts w:ascii="Times New Roman" w:hAnsi="Times New Roman" w:cs="Times New Roman"/>
          <w:sz w:val="24"/>
          <w:szCs w:val="24"/>
        </w:rPr>
        <w:t>,</w:t>
      </w:r>
      <w:r w:rsidRPr="000F5311">
        <w:rPr>
          <w:rFonts w:ascii="Times New Roman" w:hAnsi="Times New Roman" w:cs="Times New Roman"/>
          <w:i/>
          <w:sz w:val="24"/>
          <w:szCs w:val="24"/>
        </w:rPr>
        <w:t xml:space="preserve"> 2</w:t>
      </w:r>
      <w:r w:rsidRPr="000F5311">
        <w:rPr>
          <w:rFonts w:ascii="Times New Roman" w:hAnsi="Times New Roman" w:cs="Times New Roman"/>
          <w:sz w:val="24"/>
          <w:szCs w:val="24"/>
        </w:rPr>
        <w:t xml:space="preserve">(1), 12-17. </w:t>
      </w:r>
    </w:p>
    <w:p w14:paraId="698BE6C6" w14:textId="426775A6" w:rsidR="001D24B9" w:rsidRPr="000F5311" w:rsidRDefault="001D24B9" w:rsidP="000F5311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0F5311">
        <w:rPr>
          <w:rFonts w:ascii="Times New Roman" w:hAnsi="Times New Roman" w:cs="Times New Roman"/>
          <w:sz w:val="24"/>
          <w:szCs w:val="24"/>
        </w:rPr>
        <w:t xml:space="preserve">Rodrigues, J. F., Andrade, R. D. S., Bastos, S. C., Coelho, S. B., &amp; Pinheiro, A. C. M. (2016). Miracle fruit: An alternative sugar substitute in sour beverages [Article]. </w:t>
      </w:r>
      <w:r w:rsidRPr="000F5311">
        <w:rPr>
          <w:rFonts w:ascii="Times New Roman" w:hAnsi="Times New Roman" w:cs="Times New Roman"/>
          <w:i/>
          <w:sz w:val="24"/>
          <w:szCs w:val="24"/>
        </w:rPr>
        <w:t>Appetite</w:t>
      </w:r>
      <w:r w:rsidRPr="000F5311">
        <w:rPr>
          <w:rFonts w:ascii="Times New Roman" w:hAnsi="Times New Roman" w:cs="Times New Roman"/>
          <w:sz w:val="24"/>
          <w:szCs w:val="24"/>
        </w:rPr>
        <w:t>,</w:t>
      </w:r>
      <w:r w:rsidRPr="000F5311">
        <w:rPr>
          <w:rFonts w:ascii="Times New Roman" w:hAnsi="Times New Roman" w:cs="Times New Roman"/>
          <w:i/>
          <w:sz w:val="24"/>
          <w:szCs w:val="24"/>
        </w:rPr>
        <w:t xml:space="preserve"> 107</w:t>
      </w:r>
      <w:r w:rsidRPr="000F5311">
        <w:rPr>
          <w:rFonts w:ascii="Times New Roman" w:hAnsi="Times New Roman" w:cs="Times New Roman"/>
          <w:sz w:val="24"/>
          <w:szCs w:val="24"/>
        </w:rPr>
        <w:t xml:space="preserve">, 645-653. https://doi.org/10.1016/j.appet.2016.09.014 </w:t>
      </w:r>
    </w:p>
    <w:p w14:paraId="7DF80C07" w14:textId="664BE1A0" w:rsidR="00124344" w:rsidRPr="000F5311" w:rsidRDefault="000F5311" w:rsidP="000F5311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0F5311">
        <w:rPr>
          <w:rFonts w:ascii="Times New Roman" w:hAnsi="Times New Roman" w:cs="Times New Roman"/>
          <w:sz w:val="24"/>
          <w:szCs w:val="24"/>
        </w:rPr>
        <w:t>Sadhana H M, S. J., Hamsalakshmi. (2020). Synsepalum Dulcificum: A Review. International Journal of Research in Pharmaceutical Sciences, 4208-4213.</w:t>
      </w:r>
    </w:p>
    <w:p w14:paraId="0F335956" w14:textId="5B8AFC25" w:rsidR="001D24B9" w:rsidRPr="000F5311" w:rsidRDefault="001D24B9" w:rsidP="000F5311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0F5311">
        <w:rPr>
          <w:rFonts w:ascii="Times New Roman" w:hAnsi="Times New Roman" w:cs="Times New Roman"/>
          <w:sz w:val="24"/>
          <w:szCs w:val="24"/>
        </w:rPr>
        <w:t xml:space="preserve">Swamy, K. B., Hadi, S. A., Sekaran, M., &amp; Pichika, M. R. (2014). The clinical effects of Synsepalum dulcificum: a review [Review]. </w:t>
      </w:r>
      <w:r w:rsidRPr="000F5311">
        <w:rPr>
          <w:rFonts w:ascii="Times New Roman" w:hAnsi="Times New Roman" w:cs="Times New Roman"/>
          <w:i/>
          <w:sz w:val="24"/>
          <w:szCs w:val="24"/>
        </w:rPr>
        <w:t>Journal of Medicinal Food</w:t>
      </w:r>
      <w:r w:rsidRPr="000F5311">
        <w:rPr>
          <w:rFonts w:ascii="Times New Roman" w:hAnsi="Times New Roman" w:cs="Times New Roman"/>
          <w:sz w:val="24"/>
          <w:szCs w:val="24"/>
        </w:rPr>
        <w:t>,</w:t>
      </w:r>
      <w:r w:rsidRPr="000F5311">
        <w:rPr>
          <w:rFonts w:ascii="Times New Roman" w:hAnsi="Times New Roman" w:cs="Times New Roman"/>
          <w:i/>
          <w:sz w:val="24"/>
          <w:szCs w:val="24"/>
        </w:rPr>
        <w:t xml:space="preserve"> 17</w:t>
      </w:r>
      <w:r w:rsidRPr="000F5311">
        <w:rPr>
          <w:rFonts w:ascii="Times New Roman" w:hAnsi="Times New Roman" w:cs="Times New Roman"/>
          <w:sz w:val="24"/>
          <w:szCs w:val="24"/>
        </w:rPr>
        <w:t xml:space="preserve">(11), 1165-1169. https://doi.org/10.1089/jmf.2013.3084 </w:t>
      </w:r>
    </w:p>
    <w:p w14:paraId="6C00488E" w14:textId="1C2CC068" w:rsidR="001D24B9" w:rsidRPr="000F5311" w:rsidRDefault="001D24B9" w:rsidP="000F5311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0F5311">
        <w:rPr>
          <w:rFonts w:ascii="Times New Roman" w:hAnsi="Times New Roman" w:cs="Times New Roman"/>
          <w:sz w:val="24"/>
          <w:szCs w:val="24"/>
        </w:rPr>
        <w:t xml:space="preserve">Wilken, M. K., &amp; Satiroff, B. A. (2012). Pilot study of "miracle fruit" to improve food palatability for patients receiving chemotherapy [Article]. </w:t>
      </w:r>
      <w:r w:rsidRPr="000F5311">
        <w:rPr>
          <w:rFonts w:ascii="Times New Roman" w:hAnsi="Times New Roman" w:cs="Times New Roman"/>
          <w:i/>
          <w:sz w:val="24"/>
          <w:szCs w:val="24"/>
        </w:rPr>
        <w:t>Clinical Journal of Oncology Nursing</w:t>
      </w:r>
      <w:r w:rsidRPr="000F5311">
        <w:rPr>
          <w:rFonts w:ascii="Times New Roman" w:hAnsi="Times New Roman" w:cs="Times New Roman"/>
          <w:sz w:val="24"/>
          <w:szCs w:val="24"/>
        </w:rPr>
        <w:t>,</w:t>
      </w:r>
      <w:r w:rsidRPr="000F5311">
        <w:rPr>
          <w:rFonts w:ascii="Times New Roman" w:hAnsi="Times New Roman" w:cs="Times New Roman"/>
          <w:i/>
          <w:sz w:val="24"/>
          <w:szCs w:val="24"/>
        </w:rPr>
        <w:t xml:space="preserve"> 16</w:t>
      </w:r>
      <w:r w:rsidRPr="000F5311">
        <w:rPr>
          <w:rFonts w:ascii="Times New Roman" w:hAnsi="Times New Roman" w:cs="Times New Roman"/>
          <w:sz w:val="24"/>
          <w:szCs w:val="24"/>
        </w:rPr>
        <w:t xml:space="preserve">(5), E173-E177. https://doi.org/10.1188/12.CJON.E173-E177 </w:t>
      </w:r>
    </w:p>
    <w:p w14:paraId="4E2CEDA2" w14:textId="4DA79D7F" w:rsidR="007D6EFC" w:rsidRPr="002D663A" w:rsidRDefault="001D24B9" w:rsidP="0063411D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0F5311">
        <w:rPr>
          <w:rFonts w:ascii="Times New Roman" w:hAnsi="Times New Roman" w:cs="Times New Roman"/>
          <w:sz w:val="24"/>
          <w:szCs w:val="24"/>
        </w:rPr>
        <w:t xml:space="preserve">Wong, J. M., &amp; Kern, M. (2011). Miracle fruit improves sweetness of a low-calorie dessert without promoting subsequent energy compensation [Article]. </w:t>
      </w:r>
      <w:r w:rsidRPr="000F5311">
        <w:rPr>
          <w:rFonts w:ascii="Times New Roman" w:hAnsi="Times New Roman" w:cs="Times New Roman"/>
          <w:i/>
          <w:sz w:val="24"/>
          <w:szCs w:val="24"/>
        </w:rPr>
        <w:t>Appetite</w:t>
      </w:r>
      <w:r w:rsidRPr="000F5311">
        <w:rPr>
          <w:rFonts w:ascii="Times New Roman" w:hAnsi="Times New Roman" w:cs="Times New Roman"/>
          <w:sz w:val="24"/>
          <w:szCs w:val="24"/>
        </w:rPr>
        <w:t>,</w:t>
      </w:r>
      <w:r w:rsidRPr="000F5311">
        <w:rPr>
          <w:rFonts w:ascii="Times New Roman" w:hAnsi="Times New Roman" w:cs="Times New Roman"/>
          <w:i/>
          <w:sz w:val="24"/>
          <w:szCs w:val="24"/>
        </w:rPr>
        <w:t xml:space="preserve"> 56</w:t>
      </w:r>
      <w:r w:rsidRPr="000F5311">
        <w:rPr>
          <w:rFonts w:ascii="Times New Roman" w:hAnsi="Times New Roman" w:cs="Times New Roman"/>
          <w:sz w:val="24"/>
          <w:szCs w:val="24"/>
        </w:rPr>
        <w:t xml:space="preserve">(1), 163-166. https://doi.org/10.1016/j.appet.2010.10.005 </w:t>
      </w:r>
    </w:p>
    <w:sectPr w:rsidR="007D6EFC" w:rsidRPr="002D663A" w:rsidSect="00F36C7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2682EB7"/>
    <w:multiLevelType w:val="hybridMultilevel"/>
    <w:tmpl w:val="DF9C1128"/>
    <w:lvl w:ilvl="0" w:tplc="0C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1FE15D6"/>
    <w:multiLevelType w:val="hybridMultilevel"/>
    <w:tmpl w:val="3904BB0C"/>
    <w:lvl w:ilvl="0" w:tplc="0C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44349505">
    <w:abstractNumId w:val="0"/>
  </w:num>
  <w:num w:numId="2" w16cid:durableId="138459699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UxMTM0M7O0sLQwNrVU0lEKTi0uzszPAymwrAUAWXGg+C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PA 7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padtzar499rroedf5t5dxea5tvav9fv9fz9&quot;&gt;My EndNote Library&lt;record-ids&gt;&lt;item&gt;88&lt;/item&gt;&lt;item&gt;158&lt;/item&gt;&lt;item&gt;185&lt;/item&gt;&lt;item&gt;206&lt;/item&gt;&lt;item&gt;216&lt;/item&gt;&lt;item&gt;219&lt;/item&gt;&lt;item&gt;223&lt;/item&gt;&lt;item&gt;234&lt;/item&gt;&lt;item&gt;257&lt;/item&gt;&lt;/record-ids&gt;&lt;/item&gt;&lt;/Libraries&gt;"/>
  </w:docVars>
  <w:rsids>
    <w:rsidRoot w:val="00A320D4"/>
    <w:rsid w:val="00004868"/>
    <w:rsid w:val="000429D9"/>
    <w:rsid w:val="00044983"/>
    <w:rsid w:val="00054AC6"/>
    <w:rsid w:val="00063F58"/>
    <w:rsid w:val="000B0D55"/>
    <w:rsid w:val="000C7E59"/>
    <w:rsid w:val="000D431E"/>
    <w:rsid w:val="000E7F19"/>
    <w:rsid w:val="000F5311"/>
    <w:rsid w:val="00101BDF"/>
    <w:rsid w:val="001170A3"/>
    <w:rsid w:val="00124344"/>
    <w:rsid w:val="00125C32"/>
    <w:rsid w:val="001809FF"/>
    <w:rsid w:val="001B295F"/>
    <w:rsid w:val="001C07BC"/>
    <w:rsid w:val="001D1D33"/>
    <w:rsid w:val="001D24B9"/>
    <w:rsid w:val="001D4CCE"/>
    <w:rsid w:val="002104D0"/>
    <w:rsid w:val="002112B6"/>
    <w:rsid w:val="002302ED"/>
    <w:rsid w:val="00247BCB"/>
    <w:rsid w:val="002D663A"/>
    <w:rsid w:val="002F684F"/>
    <w:rsid w:val="003006BB"/>
    <w:rsid w:val="00306FA1"/>
    <w:rsid w:val="00317D5B"/>
    <w:rsid w:val="00346650"/>
    <w:rsid w:val="003525EC"/>
    <w:rsid w:val="003C73EF"/>
    <w:rsid w:val="003D18D1"/>
    <w:rsid w:val="00403984"/>
    <w:rsid w:val="0042186A"/>
    <w:rsid w:val="00423396"/>
    <w:rsid w:val="00450F88"/>
    <w:rsid w:val="00460890"/>
    <w:rsid w:val="004874E3"/>
    <w:rsid w:val="004C7C1B"/>
    <w:rsid w:val="004D44E0"/>
    <w:rsid w:val="004E4392"/>
    <w:rsid w:val="004F54EB"/>
    <w:rsid w:val="004F7BBC"/>
    <w:rsid w:val="00512096"/>
    <w:rsid w:val="00525C4B"/>
    <w:rsid w:val="005517CB"/>
    <w:rsid w:val="0058248E"/>
    <w:rsid w:val="005A5B05"/>
    <w:rsid w:val="005E0934"/>
    <w:rsid w:val="005E3BAC"/>
    <w:rsid w:val="00621E60"/>
    <w:rsid w:val="0063411D"/>
    <w:rsid w:val="00643260"/>
    <w:rsid w:val="006530A9"/>
    <w:rsid w:val="006B18E0"/>
    <w:rsid w:val="006F2A91"/>
    <w:rsid w:val="00701813"/>
    <w:rsid w:val="007521C2"/>
    <w:rsid w:val="00773AFE"/>
    <w:rsid w:val="007903CC"/>
    <w:rsid w:val="007A65AB"/>
    <w:rsid w:val="007C47B6"/>
    <w:rsid w:val="007D6EFC"/>
    <w:rsid w:val="007E2CE5"/>
    <w:rsid w:val="00816656"/>
    <w:rsid w:val="00856ADD"/>
    <w:rsid w:val="00864FFA"/>
    <w:rsid w:val="00876530"/>
    <w:rsid w:val="00894924"/>
    <w:rsid w:val="008B6CFB"/>
    <w:rsid w:val="008C61AA"/>
    <w:rsid w:val="008D43CB"/>
    <w:rsid w:val="008E5570"/>
    <w:rsid w:val="008F6FE8"/>
    <w:rsid w:val="00904099"/>
    <w:rsid w:val="00922785"/>
    <w:rsid w:val="0093278A"/>
    <w:rsid w:val="00950F3C"/>
    <w:rsid w:val="00955C38"/>
    <w:rsid w:val="009A1466"/>
    <w:rsid w:val="009D237E"/>
    <w:rsid w:val="009E4D1B"/>
    <w:rsid w:val="009F3932"/>
    <w:rsid w:val="009F7808"/>
    <w:rsid w:val="00A06825"/>
    <w:rsid w:val="00A16B9A"/>
    <w:rsid w:val="00A26DF8"/>
    <w:rsid w:val="00A320D4"/>
    <w:rsid w:val="00A47AE0"/>
    <w:rsid w:val="00AD1F3A"/>
    <w:rsid w:val="00AF1990"/>
    <w:rsid w:val="00B00EC2"/>
    <w:rsid w:val="00B153D3"/>
    <w:rsid w:val="00B41BBE"/>
    <w:rsid w:val="00B571F8"/>
    <w:rsid w:val="00B61BFD"/>
    <w:rsid w:val="00B62B60"/>
    <w:rsid w:val="00B8576E"/>
    <w:rsid w:val="00B9272F"/>
    <w:rsid w:val="00BA0C9F"/>
    <w:rsid w:val="00BB5EF6"/>
    <w:rsid w:val="00BC3C4C"/>
    <w:rsid w:val="00BD18F2"/>
    <w:rsid w:val="00C046D4"/>
    <w:rsid w:val="00C12683"/>
    <w:rsid w:val="00C16EA7"/>
    <w:rsid w:val="00C302FB"/>
    <w:rsid w:val="00C45BC7"/>
    <w:rsid w:val="00C61531"/>
    <w:rsid w:val="00C70503"/>
    <w:rsid w:val="00C74AD1"/>
    <w:rsid w:val="00C96493"/>
    <w:rsid w:val="00CB6003"/>
    <w:rsid w:val="00CC48F7"/>
    <w:rsid w:val="00CC64B1"/>
    <w:rsid w:val="00CC743C"/>
    <w:rsid w:val="00D373D2"/>
    <w:rsid w:val="00D82FAE"/>
    <w:rsid w:val="00D91041"/>
    <w:rsid w:val="00D93129"/>
    <w:rsid w:val="00DF4ABC"/>
    <w:rsid w:val="00E021AD"/>
    <w:rsid w:val="00E407DE"/>
    <w:rsid w:val="00E4118D"/>
    <w:rsid w:val="00EC1FD0"/>
    <w:rsid w:val="00EE0DB3"/>
    <w:rsid w:val="00F36C76"/>
    <w:rsid w:val="00FA7ACD"/>
    <w:rsid w:val="00FE53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4DF7E8"/>
  <w15:chartTrackingRefBased/>
  <w15:docId w15:val="{FBF49E37-8279-4749-9C10-994DF9B09F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320D4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A320D4"/>
  </w:style>
  <w:style w:type="character" w:styleId="Hyperlink">
    <w:name w:val="Hyperlink"/>
    <w:basedOn w:val="DefaultParagraphFont"/>
    <w:uiPriority w:val="99"/>
    <w:unhideWhenUsed/>
    <w:rsid w:val="00C96493"/>
    <w:rPr>
      <w:color w:val="0563C1" w:themeColor="hyperlink"/>
      <w:u w:val="single"/>
    </w:rPr>
  </w:style>
  <w:style w:type="table" w:styleId="PlainTable2">
    <w:name w:val="Plain Table 2"/>
    <w:basedOn w:val="TableNormal"/>
    <w:uiPriority w:val="42"/>
    <w:rsid w:val="005517C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D91041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91041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91041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91041"/>
    <w:rPr>
      <w:rFonts w:ascii="Calibri" w:hAnsi="Calibri" w:cs="Calibri"/>
      <w:noProof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955C38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125C3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shashya.diyapaththugamavidanalage@griffithuni.edu.au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c9f92db8-2851-4df9-9d12-fab52f5b1415}" enabled="1" method="Standard" siteId="{5a7cc8ab-a4dc-4f9b-bf60-66714049ad62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4</TotalTime>
  <Pages>4</Pages>
  <Words>1028</Words>
  <Characters>5863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shya Diyapaththugama</dc:creator>
  <cp:keywords/>
  <dc:description/>
  <cp:lastModifiedBy>Shashya Diyapaththugama</cp:lastModifiedBy>
  <cp:revision>121</cp:revision>
  <dcterms:created xsi:type="dcterms:W3CDTF">2024-03-17T22:55:00Z</dcterms:created>
  <dcterms:modified xsi:type="dcterms:W3CDTF">2024-07-04T00:59:00Z</dcterms:modified>
</cp:coreProperties>
</file>